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AA31A" w14:textId="602742C5" w:rsidR="00954DE8" w:rsidRPr="00A34D9C" w:rsidRDefault="00647FA6" w:rsidP="00647FA6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>S3 Table</w:t>
      </w:r>
      <w:r w:rsidR="00954DE8" w:rsidRPr="00A34D9C">
        <w:rPr>
          <w:b/>
          <w:lang w:val="en-US"/>
        </w:rPr>
        <w:t>. Measurements of radiographic scores of each observer and significant differences between observer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276"/>
        <w:gridCol w:w="709"/>
        <w:gridCol w:w="1955"/>
        <w:gridCol w:w="1447"/>
        <w:gridCol w:w="2268"/>
        <w:gridCol w:w="1417"/>
      </w:tblGrid>
      <w:tr w:rsidR="00954DE8" w:rsidRPr="00551836" w14:paraId="5B60E554" w14:textId="77777777" w:rsidTr="00AE776C">
        <w:trPr>
          <w:trHeight w:val="30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5FC9C7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CAD02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61E24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mean ± SD [v]</w:t>
            </w:r>
          </w:p>
        </w:tc>
        <w:tc>
          <w:tcPr>
            <w:tcW w:w="14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EFAA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median [v]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2E5FD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range (min - max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DBE0E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954DE8" w:rsidRPr="00551836" w14:paraId="68E899C7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BF97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VHS R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D95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C325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1923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447B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0AC2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0069</w:t>
            </w:r>
            <w:r w:rsidRPr="000F40AD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954DE8" w:rsidRPr="00551836" w14:paraId="36CD3249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5750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60B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3A35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25 ± 0.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CD48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2EAD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1-</w:t>
            </w:r>
            <w:r w:rsidRPr="000F40AD">
              <w:rPr>
                <w:rFonts w:eastAsia="Times New Roman"/>
                <w:color w:val="000000"/>
                <w:lang w:val="en-US"/>
              </w:rPr>
              <w:t>1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5C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46E21089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F46E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1EF7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F12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43 ± 0.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117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1337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-</w:t>
            </w:r>
            <w:r w:rsidRPr="000F40AD">
              <w:rPr>
                <w:rFonts w:eastAsia="Times New Roman"/>
                <w:color w:val="000000"/>
                <w:lang w:val="en-US"/>
              </w:rPr>
              <w:t>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107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1B69C143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2D30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66F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44C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37 ± 0.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97A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F05C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-</w:t>
            </w:r>
            <w:r w:rsidRPr="000F40AD">
              <w:rPr>
                <w:rFonts w:eastAsia="Times New Roman"/>
                <w:color w:val="000000"/>
                <w:lang w:val="en-US"/>
              </w:rPr>
              <w:t>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E6D2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520F72CB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D8F1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78D4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50B5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F49E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021A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7BD6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5BE82876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BC79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VHS 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48EB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4CD8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BC68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B5A1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9EC8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&lt; 0.0001</w:t>
            </w:r>
            <w:r w:rsidRPr="000F40AD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954DE8" w:rsidRPr="000F40AD" w14:paraId="6B724AA5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0D7B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26FC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82C3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01 ± 0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5E4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027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4-</w:t>
            </w:r>
            <w:r w:rsidRPr="000F40AD">
              <w:rPr>
                <w:rFonts w:eastAsia="Times New Roman"/>
                <w:color w:val="000000"/>
                <w:lang w:val="en-US"/>
              </w:rPr>
              <w:t>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6BCD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3536DC3D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E78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30A6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F59E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24 ± 0.7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9C6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FF92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0-</w:t>
            </w:r>
            <w:r w:rsidRPr="000F40AD">
              <w:rPr>
                <w:rFonts w:eastAsia="Times New Roman"/>
                <w:color w:val="000000"/>
                <w:lang w:val="en-US"/>
              </w:rPr>
              <w:t>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582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71124E3C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FD9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996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8A5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.21 ± 0.7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3D6A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F77A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-</w:t>
            </w:r>
            <w:r w:rsidRPr="000F40AD">
              <w:rPr>
                <w:rFonts w:eastAsia="Times New Roman"/>
                <w:color w:val="000000"/>
                <w:lang w:val="en-US"/>
              </w:rPr>
              <w:t>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F9C8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3E8306E7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592B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ACC0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0B54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7D98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EF2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C18D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62186753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AD1A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RL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887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757B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BC44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223E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7E6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&lt; 0.0001</w:t>
            </w:r>
            <w:r w:rsidRPr="000F40AD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954DE8" w:rsidRPr="000F40AD" w14:paraId="1ACC5B04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6DC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8B7E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24E3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59 ± 0.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D037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86D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-</w:t>
            </w:r>
            <w:r w:rsidRPr="000F40AD">
              <w:rPr>
                <w:rFonts w:eastAsia="Times New Roman"/>
                <w:color w:val="000000"/>
                <w:lang w:val="en-US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2DDE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7DD0DEE1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793A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7891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2BFE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87 ± 0.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7688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F47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-</w:t>
            </w:r>
            <w:r w:rsidRPr="000F40AD">
              <w:rPr>
                <w:rFonts w:eastAsia="Times New Roman"/>
                <w:color w:val="000000"/>
                <w:lang w:val="en-US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8C2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5F1F1830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46DD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6022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5A5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36 ± 0.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44B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2A00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2-</w:t>
            </w:r>
            <w:r w:rsidRPr="000F40AD">
              <w:rPr>
                <w:rFonts w:eastAsia="Times New Roman"/>
                <w:color w:val="000000"/>
                <w:lang w:val="en-US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14D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6BD62E79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D4E2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CE12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7EED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23A3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0060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4CB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0F40AD" w14:paraId="4215B728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D82A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40AD">
              <w:rPr>
                <w:rFonts w:eastAsia="Times New Roman"/>
                <w:b/>
                <w:bCs/>
                <w:color w:val="000000"/>
                <w:lang w:val="en-US"/>
              </w:rPr>
              <w:t>VL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EA4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69F0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64B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975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0654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0.0002</w:t>
            </w:r>
            <w:r w:rsidRPr="000F40AD"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</w:p>
        </w:tc>
      </w:tr>
      <w:tr w:rsidR="00954DE8" w:rsidRPr="00F319E7" w14:paraId="358255BA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013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BAE0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F246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96 ± 0.3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B88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405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1-</w:t>
            </w:r>
            <w:r w:rsidRPr="000F40AD">
              <w:rPr>
                <w:rFonts w:eastAsia="Times New Roman"/>
                <w:color w:val="000000"/>
                <w:lang w:val="en-US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6812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F319E7" w14:paraId="764530FA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9C95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DC11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4D26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2.07 ± 0.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D89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31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1-</w:t>
            </w:r>
            <w:r w:rsidRPr="000F40AD">
              <w:rPr>
                <w:rFonts w:eastAsia="Times New Roman"/>
                <w:color w:val="000000"/>
                <w:lang w:val="en-US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9880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954DE8" w:rsidRPr="00F319E7" w14:paraId="33D21737" w14:textId="77777777" w:rsidTr="00AE77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4D5CA" w14:textId="77777777" w:rsidR="00954DE8" w:rsidRPr="000F40AD" w:rsidRDefault="00954DE8" w:rsidP="00AE776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observer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80AC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1B9B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1.78 ± 0.3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AC9FA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F40AD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25EF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-</w:t>
            </w:r>
            <w:r w:rsidRPr="000F40AD">
              <w:rPr>
                <w:rFonts w:eastAsia="Times New Roman"/>
                <w:color w:val="000000"/>
                <w:lang w:val="en-US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2F873" w14:textId="77777777" w:rsidR="00954DE8" w:rsidRPr="000F40AD" w:rsidRDefault="00954DE8" w:rsidP="00AE776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</w:tbl>
    <w:p w14:paraId="1DD15EBE" w14:textId="77777777" w:rsidR="00954DE8" w:rsidRPr="00A922EA" w:rsidRDefault="00954DE8" w:rsidP="00954DE8">
      <w:pPr>
        <w:pStyle w:val="KeinLeerraum"/>
        <w:rPr>
          <w:color w:val="000000" w:themeColor="text1"/>
          <w:sz w:val="16"/>
          <w:szCs w:val="16"/>
          <w:lang w:val="en-US"/>
        </w:rPr>
      </w:pPr>
      <w:proofErr w:type="gramStart"/>
      <w:r w:rsidRPr="000F40AD">
        <w:rPr>
          <w:sz w:val="16"/>
          <w:szCs w:val="16"/>
          <w:lang w:val="en-US"/>
        </w:rPr>
        <w:t>a</w:t>
      </w:r>
      <w:proofErr w:type="gramEnd"/>
      <w:r w:rsidRPr="000F40AD">
        <w:rPr>
          <w:sz w:val="16"/>
          <w:szCs w:val="16"/>
          <w:lang w:val="en-US"/>
        </w:rPr>
        <w:t xml:space="preserve">: VHS RL differs significantly among observers in </w:t>
      </w:r>
      <w:r w:rsidRPr="00A922EA">
        <w:rPr>
          <w:color w:val="000000" w:themeColor="text1"/>
          <w:sz w:val="16"/>
          <w:szCs w:val="16"/>
          <w:lang w:val="en-US"/>
        </w:rPr>
        <w:t>Friedman test (p = 0.0069)</w:t>
      </w:r>
    </w:p>
    <w:p w14:paraId="042C56A0" w14:textId="77777777" w:rsidR="00954DE8" w:rsidRPr="000F40AD" w:rsidRDefault="00954DE8" w:rsidP="00954DE8">
      <w:pPr>
        <w:pStyle w:val="KeinLeerraum"/>
        <w:rPr>
          <w:sz w:val="16"/>
          <w:szCs w:val="16"/>
          <w:lang w:val="en-US"/>
        </w:rPr>
      </w:pPr>
      <w:proofErr w:type="gramStart"/>
      <w:r w:rsidRPr="000F40AD">
        <w:rPr>
          <w:sz w:val="16"/>
          <w:szCs w:val="16"/>
          <w:lang w:val="en-US"/>
        </w:rPr>
        <w:t>b</w:t>
      </w:r>
      <w:proofErr w:type="gramEnd"/>
      <w:r w:rsidRPr="000F40AD">
        <w:rPr>
          <w:sz w:val="16"/>
          <w:szCs w:val="16"/>
          <w:lang w:val="en-US"/>
        </w:rPr>
        <w:t>: VHS LL differs significantly among observers in Friedman test (p &lt; 0.0001)</w:t>
      </w:r>
    </w:p>
    <w:p w14:paraId="3403E30F" w14:textId="77777777" w:rsidR="00954DE8" w:rsidRPr="000F40AD" w:rsidRDefault="00954DE8" w:rsidP="00954DE8">
      <w:pPr>
        <w:pStyle w:val="KeinLeerraum"/>
        <w:rPr>
          <w:sz w:val="16"/>
          <w:szCs w:val="16"/>
          <w:lang w:val="en-US"/>
        </w:rPr>
      </w:pPr>
      <w:proofErr w:type="gramStart"/>
      <w:r w:rsidRPr="000F40AD">
        <w:rPr>
          <w:sz w:val="16"/>
          <w:szCs w:val="16"/>
          <w:lang w:val="en-US"/>
        </w:rPr>
        <w:t>c</w:t>
      </w:r>
      <w:proofErr w:type="gramEnd"/>
      <w:r w:rsidRPr="000F40AD">
        <w:rPr>
          <w:sz w:val="16"/>
          <w:szCs w:val="16"/>
          <w:lang w:val="en-US"/>
        </w:rPr>
        <w:t>: RLAD differs significantly among observers in Friedman test (p &lt; 0.0001)</w:t>
      </w:r>
    </w:p>
    <w:p w14:paraId="142A935D" w14:textId="77777777" w:rsidR="00954DE8" w:rsidRPr="000F40AD" w:rsidRDefault="00954DE8" w:rsidP="00954DE8">
      <w:pPr>
        <w:pStyle w:val="KeinLeerraum"/>
        <w:rPr>
          <w:sz w:val="16"/>
          <w:szCs w:val="16"/>
          <w:lang w:val="en-US"/>
        </w:rPr>
      </w:pPr>
      <w:proofErr w:type="gramStart"/>
      <w:r w:rsidRPr="000F40AD">
        <w:rPr>
          <w:sz w:val="16"/>
          <w:szCs w:val="16"/>
          <w:lang w:val="en-US"/>
        </w:rPr>
        <w:t>d</w:t>
      </w:r>
      <w:proofErr w:type="gramEnd"/>
      <w:r w:rsidRPr="000F40AD">
        <w:rPr>
          <w:sz w:val="16"/>
          <w:szCs w:val="16"/>
          <w:lang w:val="en-US"/>
        </w:rPr>
        <w:t>: VLAS differs significantly among observers in Friedman test (p = 0.0002)</w:t>
      </w:r>
    </w:p>
    <w:p w14:paraId="40641341" w14:textId="77777777" w:rsidR="00954DE8" w:rsidRPr="004344E4" w:rsidRDefault="00954DE8" w:rsidP="00954DE8">
      <w:pPr>
        <w:pStyle w:val="KeinLeerraum"/>
        <w:rPr>
          <w:lang w:val="en-US"/>
        </w:rPr>
      </w:pPr>
      <w:r w:rsidRPr="000F40AD">
        <w:rPr>
          <w:sz w:val="16"/>
          <w:szCs w:val="16"/>
          <w:lang w:val="en-US"/>
        </w:rPr>
        <w:t>Abbreviations: N, number of subjects; RLAD, radiographic left atrial dimension; SD, standard deviation; v, thoracic vertebral unit, VHS RL/LL, vertebral heart score right lateral/left lateral recumbency; VLAS, vertebral left atrial size</w:t>
      </w:r>
    </w:p>
    <w:p w14:paraId="0847552A" w14:textId="77777777" w:rsidR="008D2826" w:rsidRPr="00954DE8" w:rsidRDefault="008D2826">
      <w:pPr>
        <w:rPr>
          <w:lang w:val="en-US"/>
        </w:rPr>
      </w:pPr>
      <w:bookmarkStart w:id="0" w:name="_GoBack"/>
      <w:bookmarkEnd w:id="0"/>
    </w:p>
    <w:sectPr w:rsidR="008D2826" w:rsidRPr="00954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DE8"/>
    <w:rsid w:val="0044393B"/>
    <w:rsid w:val="00647FA6"/>
    <w:rsid w:val="0086487D"/>
    <w:rsid w:val="008D2826"/>
    <w:rsid w:val="0095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F969CF"/>
  <w14:defaultImageDpi w14:val="330"/>
  <w15:chartTrackingRefBased/>
  <w15:docId w15:val="{756DC6AA-3A6A-4926-970A-9A1D17CF1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4DE8"/>
    <w:pPr>
      <w:spacing w:line="360" w:lineRule="auto"/>
    </w:pPr>
    <w:rPr>
      <w:rFonts w:ascii="Arial" w:hAnsi="Arial" w:cs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54DE8"/>
    <w:pPr>
      <w:spacing w:after="0" w:line="240" w:lineRule="auto"/>
    </w:pPr>
    <w:rPr>
      <w:rFonts w:ascii="Arial" w:hAnsi="Arial" w:cs="Aria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gel, Pia Saskia</dc:creator>
  <cp:keywords/>
  <dc:description/>
  <cp:lastModifiedBy>Wiegel, Pia Saskia</cp:lastModifiedBy>
  <cp:revision>2</cp:revision>
  <dcterms:created xsi:type="dcterms:W3CDTF">2022-06-03T07:36:00Z</dcterms:created>
  <dcterms:modified xsi:type="dcterms:W3CDTF">2022-06-03T14:01:00Z</dcterms:modified>
</cp:coreProperties>
</file>